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ow does the presence of a surgical face mask impair the perceived intensity of facial emotions?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bCs/>
          <w:vertAlign w:val="superscript"/>
        </w:rPr>
      </w:pPr>
      <w:r>
        <w:rPr>
          <w:rFonts w:cs="Arial" w:ascii="Arial" w:hAnsi="Arial"/>
          <w:b/>
          <w:bCs/>
        </w:rPr>
        <w:t>Maria Tsantani, Vita Podgajecka, Katie L. H. Gray, Richard Cook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bCs/>
          <w:vertAlign w:val="superscript"/>
          <w:lang w:val="en-US"/>
        </w:rPr>
      </w:pPr>
      <w:r>
        <w:rPr>
          <w:rFonts w:cs="Arial" w:ascii="Arial" w:hAnsi="Arial"/>
          <w:b/>
          <w:bCs/>
          <w:vertAlign w:val="superscript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  <w:bCs/>
          <w:lang w:val="en-US"/>
        </w:rPr>
        <w:t>Supporting information</w:t>
      </w:r>
    </w:p>
    <w:p>
      <w:pPr>
        <w:pStyle w:val="Normal"/>
        <w:spacing w:lineRule="auto" w:line="360"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Non-parametric analysi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In addition to the paired t-tests described in the manuscript, we repeated all analyses of pairwise contrasts using Wilcoxon signed-rank tests, which do not assume that data is normally distributed. Effect sizes for the resulting 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statistics (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) were calculated by dividing 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by the square root of the number of observations.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For unmasked faces, intensity ratings of the intended emotions were significantly higher than ratings of all non-intended emotions (all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>&lt;.001) for all facial emotions (happy, sad, angry, fearful, disgusted, and surprised) (Table A). This was also the case for masked faces (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>’s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 xml:space="preserve">&lt; .001), with the exception of fearful expressions (where ratings of surprise were significantly higher than ratings of fear,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&lt; .001) and disgusted expressions (where ratings of anger were significantly higher than ratings of disgust,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&lt; .001).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Intensity ratings of the intended emotions were significantly lower when faces were masked compared to when they were unmasked for expressions of happiness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8.028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518], sadness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9.233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596], fear [</w:t>
      </w:r>
      <w:r>
        <w:rPr>
          <w:rFonts w:cs="Arial" w:ascii="Arial" w:hAnsi="Arial"/>
          <w:i/>
          <w:iCs/>
        </w:rPr>
        <w:t xml:space="preserve">Z </w:t>
      </w:r>
      <w:r>
        <w:rPr>
          <w:rFonts w:cs="Arial" w:ascii="Arial" w:hAnsi="Arial"/>
        </w:rPr>
        <w:t xml:space="preserve">= 7.658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494], disgust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9.464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611], and surprise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7.311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472], but not for anger [Z = 1.892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= .059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122] (subject to FDR correction for six comparisons)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Ratings of non-intended emotions (averaged across all five non-intended emotions) were significantly higher for masked faces compared with unmasked faces for expressions of happiness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5.446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 xml:space="preserve">r </w:t>
      </w:r>
      <w:r>
        <w:rPr>
          <w:rFonts w:cs="Arial" w:ascii="Arial" w:hAnsi="Arial"/>
        </w:rPr>
        <w:t>= .352], sadness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8.397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542], anger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2.462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= .014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159], fear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5.284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341], and disgust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8.807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.001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569], but not for surprise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1.605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= .109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104] (subjected to FDR correction for six comparisons)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For neutral expressions, intensity ratings for sadness were higher than ratings of all other emotions for both unmasked and masked faces (all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>’s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>&lt; .001). Full results are shown in Table B. Unmasked neutral faces received higher intensity ratings for sadness than masked neutral faces [</w:t>
      </w:r>
      <w:r>
        <w:rPr>
          <w:rFonts w:cs="Arial" w:ascii="Arial" w:hAnsi="Arial"/>
          <w:i/>
          <w:iCs/>
        </w:rPr>
        <w:t>Z</w:t>
      </w:r>
      <w:r>
        <w:rPr>
          <w:rFonts w:cs="Arial" w:ascii="Arial" w:hAnsi="Arial"/>
        </w:rPr>
        <w:t xml:space="preserve"> = 2.637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= .008, </w:t>
      </w:r>
      <w:r>
        <w:rPr>
          <w:rFonts w:cs="Arial" w:ascii="Arial" w:hAnsi="Arial"/>
          <w:i/>
          <w:iCs/>
        </w:rPr>
        <w:t>r</w:t>
      </w:r>
      <w:r>
        <w:rPr>
          <w:rFonts w:cs="Arial" w:ascii="Arial" w:hAnsi="Arial"/>
        </w:rPr>
        <w:t xml:space="preserve"> = .170]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Hlk83644362"/>
      <w:bookmarkStart w:id="1" w:name="_Hlk83644362"/>
      <w:bookmarkEnd w:id="1"/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A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 xml:space="preserve">Results of Wilcoxon signed-rank tests comparing intensity ratings of the intended emotion with each non-intended emotion (all </w:t>
      </w:r>
      <w:r>
        <w:rPr>
          <w:rFonts w:cs="Arial" w:ascii="Arial" w:hAnsi="Arial"/>
          <w:b/>
          <w:bCs/>
          <w:i/>
          <w:iCs/>
        </w:rPr>
        <w:t>p</w:t>
      </w:r>
      <w:r>
        <w:rPr>
          <w:rFonts w:cs="Arial" w:ascii="Arial" w:hAnsi="Arial"/>
          <w:b/>
          <w:bCs/>
        </w:rPr>
        <w:t>’s &lt; .001).</w:t>
      </w:r>
      <w:r>
        <w:rPr>
          <w:rFonts w:cs="Arial" w:ascii="Arial" w:hAnsi="Arial"/>
        </w:rPr>
        <w:t xml:space="preserve"> </w:t>
      </w:r>
    </w:p>
    <w:tbl>
      <w:tblPr>
        <w:tblW w:w="6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461"/>
        <w:gridCol w:w="897"/>
        <w:gridCol w:w="433"/>
        <w:gridCol w:w="559"/>
        <w:gridCol w:w="992"/>
        <w:gridCol w:w="730"/>
        <w:gridCol w:w="87"/>
      </w:tblGrid>
      <w:tr>
        <w:trPr>
          <w:trHeight w:val="219" w:hRule="atLeast"/>
        </w:trPr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nded emotion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ntended emotions</w:t>
            </w:r>
          </w:p>
        </w:tc>
        <w:tc>
          <w:tcPr>
            <w:tcW w:w="36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masked</w:t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sked</w:t>
            </w:r>
          </w:p>
        </w:tc>
        <w:tc>
          <w:tcPr>
            <w:tcW w:w="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fu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guste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prised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4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1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fu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9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29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guste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64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72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prised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15</w:t>
            </w: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5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3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3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fu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guste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2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9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prised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ful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57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0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8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9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2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8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guste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0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9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68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prised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0*</w:t>
            </w: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45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gusted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0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8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2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8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2*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40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fu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6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2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prised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0</w:t>
            </w: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0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prised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fu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  <w:tr>
        <w:trPr>
          <w:trHeight w:val="28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gusted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7</w:t>
            </w: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4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Ratings of intended emotions were higher than ratings of non-intended emotions, except for the two cases marked with asterisks, for which ratings of the non-intended emotions were significantly higher than ratings of the intended emotion.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bookmarkStart w:id="2" w:name="_Hlk83644370"/>
      <w:bookmarkStart w:id="3" w:name="_Hlk83644370"/>
      <w:bookmarkEnd w:id="3"/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B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>Results of Wilcoxon signed-rank for neutral faces comparing intensity ratings of sadness with every other emotion (</w:t>
      </w:r>
      <w:r>
        <w:rPr>
          <w:rFonts w:cs="Arial" w:ascii="Arial" w:hAnsi="Arial"/>
          <w:b/>
          <w:bCs/>
          <w:i/>
          <w:iCs/>
        </w:rPr>
        <w:t>p</w:t>
      </w:r>
      <w:r>
        <w:rPr>
          <w:rFonts w:cs="Arial" w:ascii="Arial" w:hAnsi="Arial"/>
          <w:b/>
          <w:bCs/>
        </w:rPr>
        <w:t>’s</w:t>
      </w:r>
      <w:r>
        <w:rPr>
          <w:rFonts w:cs="Arial" w:ascii="Arial" w:hAnsi="Arial"/>
          <w:b/>
          <w:bCs/>
          <w:i/>
          <w:iCs/>
        </w:rPr>
        <w:t xml:space="preserve"> </w:t>
      </w:r>
      <w:r>
        <w:rPr>
          <w:rFonts w:cs="Arial" w:ascii="Arial" w:hAnsi="Arial"/>
          <w:b/>
          <w:bCs/>
        </w:rPr>
        <w:t>&lt;.001)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  <w:bookmarkStart w:id="4" w:name="_Hlk83644370"/>
      <w:bookmarkStart w:id="5" w:name="_Hlk83644370"/>
      <w:bookmarkEnd w:id="5"/>
    </w:p>
    <w:tbl>
      <w:tblPr>
        <w:tblW w:w="5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082"/>
        <w:gridCol w:w="1082"/>
        <w:gridCol w:w="38"/>
        <w:gridCol w:w="1044"/>
        <w:gridCol w:w="1082"/>
      </w:tblGrid>
      <w:tr>
        <w:trPr>
          <w:trHeight w:val="219" w:hRule="atLeast"/>
        </w:trPr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</w:p>
        </w:tc>
      </w:tr>
      <w:tr>
        <w:trPr>
          <w:trHeight w:val="219" w:hRule="atLeast"/>
        </w:trPr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Unmaske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sked</w:t>
            </w:r>
          </w:p>
        </w:tc>
      </w:tr>
      <w:tr>
        <w:trPr>
          <w:trHeight w:val="219" w:hRule="atLeast"/>
        </w:trPr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</w:t>
            </w:r>
          </w:p>
        </w:tc>
      </w:tr>
      <w:tr>
        <w:trPr>
          <w:trHeight w:val="283" w:hRule="atLeast"/>
        </w:trPr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py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0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18</w:t>
            </w:r>
          </w:p>
        </w:tc>
      </w:tr>
      <w:tr>
        <w:trPr>
          <w:trHeight w:val="283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r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4</w:t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74</w:t>
            </w:r>
          </w:p>
        </w:tc>
      </w:tr>
      <w:tr>
        <w:trPr>
          <w:trHeight w:val="283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ful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8</w:t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24</w:t>
            </w:r>
          </w:p>
        </w:tc>
      </w:tr>
      <w:tr>
        <w:trPr>
          <w:trHeight w:val="283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guste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0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9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451</w:t>
            </w:r>
          </w:p>
        </w:tc>
      </w:tr>
      <w:tr>
        <w:trPr>
          <w:trHeight w:val="283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prise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42</w:t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78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9:18:00Z</dcterms:created>
  <dc:creator>Maria Tsantani</dc:creator>
  <dc:description/>
  <cp:keywords/>
  <dc:language>en-US</dc:language>
  <cp:lastModifiedBy>Maria Tsantani</cp:lastModifiedBy>
  <dcterms:modified xsi:type="dcterms:W3CDTF">2021-09-27T14:40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royal-society-open-scienc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Royal Society Open Science</vt:lpwstr>
  </property>
  <property fmtid="{D5CDD505-2E9C-101B-9397-08002B2CF9AE}" pid="21" name="Mendeley Recent Style Name 9_1">
    <vt:lpwstr>Vancouver</vt:lpwstr>
  </property>
</Properties>
</file>